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7DBC7" w14:textId="5A18A8F1" w:rsidR="00474F75" w:rsidRPr="00AF2A37" w:rsidRDefault="00474F75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t xml:space="preserve">Supplementary </w:t>
      </w:r>
      <w:r w:rsidR="00AC5520" w:rsidRPr="00AF2A37">
        <w:rPr>
          <w:rFonts w:ascii="Arial" w:hAnsi="Arial" w:cs="Arial"/>
          <w:iCs/>
          <w:sz w:val="22"/>
          <w:szCs w:val="22"/>
        </w:rPr>
        <w:t xml:space="preserve">tables and </w:t>
      </w:r>
      <w:r w:rsidRPr="00AF2A37">
        <w:rPr>
          <w:rFonts w:ascii="Arial" w:hAnsi="Arial" w:cs="Arial"/>
          <w:iCs/>
          <w:sz w:val="22"/>
          <w:szCs w:val="22"/>
        </w:rPr>
        <w:t>figures</w:t>
      </w:r>
    </w:p>
    <w:p w14:paraId="05961ADD" w14:textId="5BEE98EE" w:rsidR="00474F75" w:rsidRPr="00AF2A37" w:rsidRDefault="00474F75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4B4BE5A3" w14:textId="77777777" w:rsidR="00C90AB0" w:rsidRPr="00AF2A37" w:rsidRDefault="00C90AB0" w:rsidP="00C90AB0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t>Table S1: Overall characteristics of states under ACH mandates, and those with missing information.</w:t>
      </w:r>
    </w:p>
    <w:p w14:paraId="39B5785B" w14:textId="77777777" w:rsidR="00C90AB0" w:rsidRPr="00AF2A37" w:rsidRDefault="00C90AB0" w:rsidP="00C90AB0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605"/>
        <w:gridCol w:w="1980"/>
        <w:gridCol w:w="1980"/>
        <w:gridCol w:w="1170"/>
        <w:gridCol w:w="2250"/>
      </w:tblGrid>
      <w:tr w:rsidR="00166FB9" w:rsidRPr="00AF2A37" w14:paraId="4E3091A3" w14:textId="2F352649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023F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AF2A37">
              <w:rPr>
                <w:rFonts w:ascii="Arial" w:hAnsi="Arial" w:cs="Arial"/>
                <w:iCs/>
              </w:rPr>
              <w:t>Surgery type</w:t>
            </w:r>
          </w:p>
          <w:p w14:paraId="307DCD6E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Median [IQR]</w:t>
            </w:r>
          </w:p>
          <w:p w14:paraId="653EC4AF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689C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bookmarkStart w:id="0" w:name="OLE_LINK19"/>
            <w:r w:rsidRPr="00AF2A37">
              <w:rPr>
                <w:rFonts w:ascii="Arial" w:hAnsi="Arial" w:cs="Arial"/>
                <w:iCs/>
              </w:rPr>
              <w:t>ACH mandate 15</w:t>
            </w:r>
          </w:p>
          <w:bookmarkEnd w:id="0"/>
          <w:p w14:paraId="5B15E5E3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(N=1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1EA9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ACH mandate 20</w:t>
            </w:r>
          </w:p>
          <w:p w14:paraId="7BA23A7E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(N=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F2C8" w14:textId="369EEA56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p-value</w:t>
            </w:r>
            <w:r w:rsidR="00B04271" w:rsidRPr="00AF2A37">
              <w:rPr>
                <w:rFonts w:ascii="Arial" w:hAnsi="Arial" w:cs="Arial"/>
                <w:iCs/>
                <w:vertAlign w:val="superscript"/>
              </w:rPr>
              <w:t>#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00A7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o ACH mandate data</w:t>
            </w:r>
          </w:p>
          <w:p w14:paraId="250A9BE2" w14:textId="1581D2DD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(N=4*)</w:t>
            </w:r>
          </w:p>
        </w:tc>
      </w:tr>
      <w:tr w:rsidR="00166FB9" w:rsidRPr="00AF2A37" w14:paraId="23BC3C19" w14:textId="230AED04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FEFC9" w14:textId="6DEB7813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State population 2018</w:t>
            </w:r>
            <w:r w:rsidR="005B2A5D">
              <w:rPr>
                <w:rFonts w:ascii="Arial" w:hAnsi="Arial" w:cs="Arial"/>
                <w:iCs/>
              </w:rPr>
              <w:t xml:space="preserve"> (million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B620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9 [1.6, 5.3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EE19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5.0 [2.8, 8.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1450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89F7" w14:textId="60E2F8A5" w:rsidR="00166FB9" w:rsidRPr="00AF2A37" w:rsidRDefault="009B4A10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5.8 [3.6, 8.8]</w:t>
            </w:r>
          </w:p>
        </w:tc>
      </w:tr>
      <w:tr w:rsidR="00166FB9" w:rsidRPr="00AF2A37" w14:paraId="5C7BF726" w14:textId="5540CEED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4874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GDP 2018 (millions of US dollar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348D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12 [0.07, 0.27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D7B9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7 [0.12, 0.5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8728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403A" w14:textId="6A94F9E2" w:rsidR="00166FB9" w:rsidRPr="00AF2A37" w:rsidRDefault="000B3B6D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34 [0.22, 0.52]</w:t>
            </w:r>
          </w:p>
        </w:tc>
      </w:tr>
      <w:tr w:rsidR="00166FB9" w:rsidRPr="00AF2A37" w14:paraId="50AF0E9F" w14:textId="255FBAA7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631E" w14:textId="237DE1F9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Proportion </w:t>
            </w:r>
            <w:r w:rsidR="005B2A5D">
              <w:rPr>
                <w:rFonts w:ascii="Arial" w:hAnsi="Arial" w:cs="Arial"/>
                <w:iCs/>
              </w:rPr>
              <w:t xml:space="preserve">on </w:t>
            </w:r>
            <w:r w:rsidRPr="00AF2A37">
              <w:rPr>
                <w:rFonts w:ascii="Arial" w:hAnsi="Arial" w:cs="Arial"/>
                <w:iCs/>
              </w:rPr>
              <w:t>Medica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4879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0% [14%, 22%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103E1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3% [19%, 26%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91DF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5A61" w14:textId="69F6359C" w:rsidR="00166FB9" w:rsidRPr="00AF2A37" w:rsidRDefault="000B3B6D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3% [21%, 24%]</w:t>
            </w:r>
          </w:p>
        </w:tc>
      </w:tr>
      <w:tr w:rsidR="00166FB9" w:rsidRPr="00AF2A37" w14:paraId="5E7E4FE6" w14:textId="5E00208A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D834" w14:textId="00756F06" w:rsidR="00166FB9" w:rsidRPr="00AF2A37" w:rsidRDefault="00D2177C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% SS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390D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92B9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855E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3E27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</w:p>
        </w:tc>
      </w:tr>
      <w:tr w:rsidR="00166FB9" w:rsidRPr="00AF2A37" w14:paraId="4DAD9C59" w14:textId="397626D9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01FF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Col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6C80" w14:textId="3A36CF8D" w:rsidR="00166FB9" w:rsidRPr="00AF2A37" w:rsidRDefault="00537D7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6 [2.4, 2.9]</w:t>
            </w:r>
            <w:r w:rsidR="00166FB9" w:rsidRPr="00AF2A37">
              <w:rPr>
                <w:rFonts w:ascii="Arial" w:hAnsi="Arial" w:cs="Arial"/>
                <w:iCs/>
              </w:rPr>
              <w:t>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54AD" w14:textId="04869174" w:rsidR="00166FB9" w:rsidRPr="00AF2A37" w:rsidRDefault="00537D7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4 [2.1, 2.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3316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3405" w14:textId="3D2740BA" w:rsidR="00166FB9" w:rsidRPr="00AF2A37" w:rsidRDefault="00D9264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0 [1.7, 2.0]</w:t>
            </w:r>
          </w:p>
        </w:tc>
      </w:tr>
      <w:tr w:rsidR="00166FB9" w:rsidRPr="00AF2A37" w14:paraId="27F5E2C8" w14:textId="6981477B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D581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1" w:name="OLE_LINK3"/>
            <w:bookmarkStart w:id="2" w:name="OLE_LINK4"/>
            <w:r w:rsidRPr="00AF2A37">
              <w:rPr>
                <w:rFonts w:ascii="Arial" w:hAnsi="Arial" w:cs="Arial"/>
                <w:iCs/>
              </w:rPr>
              <w:t>Hysterectomy</w:t>
            </w:r>
            <w:bookmarkEnd w:id="1"/>
            <w:bookmarkEnd w:id="2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812A" w14:textId="3F86C6F2" w:rsidR="00166FB9" w:rsidRPr="00AF2A37" w:rsidRDefault="0031425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5, 0.7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1727" w14:textId="221725DD" w:rsidR="00166FB9" w:rsidRPr="00AF2A37" w:rsidRDefault="0031425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5, 0.7]</w:t>
            </w:r>
            <w:r w:rsidR="00166FB9" w:rsidRPr="00AF2A37">
              <w:rPr>
                <w:rFonts w:ascii="Arial" w:hAnsi="Arial" w:cs="Arial"/>
                <w:iCs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066A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2535" w14:textId="1ED6858A" w:rsidR="00166FB9" w:rsidRPr="00AF2A37" w:rsidRDefault="0031425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5 [0.5, 0.7]</w:t>
            </w:r>
          </w:p>
        </w:tc>
      </w:tr>
      <w:tr w:rsidR="00166FB9" w:rsidRPr="00AF2A37" w14:paraId="4544DFD9" w14:textId="5DC02ED4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9D711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3" w:name="OLE_LINK5"/>
            <w:bookmarkStart w:id="4" w:name="OLE_LINK6"/>
            <w:r w:rsidRPr="00AF2A37">
              <w:rPr>
                <w:rFonts w:ascii="Arial" w:hAnsi="Arial" w:cs="Arial"/>
                <w:iCs/>
              </w:rPr>
              <w:t>Hip</w:t>
            </w:r>
            <w:bookmarkEnd w:id="3"/>
            <w:bookmarkEnd w:id="4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7ACB" w14:textId="3AB518F1" w:rsidR="00166FB9" w:rsidRPr="00AF2A37" w:rsidRDefault="00206FA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 [0.6, 0.7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B2DC" w14:textId="14CBDC5C" w:rsidR="00166FB9" w:rsidRPr="00AF2A37" w:rsidRDefault="00206FA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5, 0.7]</w:t>
            </w:r>
            <w:r w:rsidR="00166FB9" w:rsidRPr="00AF2A37">
              <w:rPr>
                <w:rFonts w:ascii="Arial" w:hAnsi="Arial" w:cs="Arial"/>
                <w:iCs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7816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6D48" w14:textId="1FA6C1F5" w:rsidR="00166FB9" w:rsidRPr="00AF2A37" w:rsidRDefault="00206FA3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5 [0.5, 0.5]</w:t>
            </w:r>
          </w:p>
        </w:tc>
      </w:tr>
      <w:tr w:rsidR="00166FB9" w:rsidRPr="00AF2A37" w14:paraId="68CF309C" w14:textId="6D5A3D11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6B55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5" w:name="OLE_LINK7"/>
            <w:bookmarkStart w:id="6" w:name="OLE_LINK8"/>
            <w:r w:rsidRPr="00AF2A37">
              <w:rPr>
                <w:rFonts w:ascii="Arial" w:hAnsi="Arial" w:cs="Arial"/>
                <w:iCs/>
              </w:rPr>
              <w:t>Knee</w:t>
            </w:r>
            <w:bookmarkEnd w:id="5"/>
            <w:bookmarkEnd w:id="6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A479" w14:textId="39EA296E" w:rsidR="00166FB9" w:rsidRPr="00AF2A37" w:rsidRDefault="00582A42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2, 0.4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94E4" w14:textId="7D49142E" w:rsidR="00166FB9" w:rsidRPr="00AF2A37" w:rsidRDefault="00582A42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4, 0.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CDFD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B42E" w14:textId="2DC3E7F3" w:rsidR="00166FB9" w:rsidRPr="00AF2A37" w:rsidRDefault="00582A42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3, 0.4]</w:t>
            </w:r>
          </w:p>
        </w:tc>
      </w:tr>
      <w:tr w:rsidR="00166FB9" w:rsidRPr="00AF2A37" w14:paraId="3DE725AC" w14:textId="3C3E1E0E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B85F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bookmarkStart w:id="7" w:name="OLE_LINK9"/>
            <w:bookmarkStart w:id="8" w:name="OLE_LINK10"/>
            <w:r w:rsidRPr="00AF2A37">
              <w:rPr>
                <w:rFonts w:ascii="Arial" w:hAnsi="Arial" w:cs="Arial"/>
                <w:iCs/>
              </w:rPr>
              <w:t xml:space="preserve">  Rectal</w:t>
            </w:r>
            <w:bookmarkEnd w:id="7"/>
            <w:bookmarkEnd w:id="8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FD56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AA94" w14:textId="2413C21E" w:rsidR="00166FB9" w:rsidRPr="00AF2A37" w:rsidRDefault="00F8698F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3, 0.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BD9D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D4A8" w14:textId="73C0B9DD" w:rsidR="00166FB9" w:rsidRPr="00AF2A37" w:rsidRDefault="00F8698F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6 [1.6, 1.6]</w:t>
            </w:r>
          </w:p>
        </w:tc>
      </w:tr>
      <w:tr w:rsidR="00166FB9" w:rsidRPr="00AF2A37" w14:paraId="59F38FD1" w14:textId="31D1F524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1811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9" w:name="OLE_LINK11"/>
            <w:bookmarkStart w:id="10" w:name="OLE_LINK12"/>
            <w:r w:rsidRPr="00AF2A37">
              <w:rPr>
                <w:rFonts w:ascii="Arial" w:hAnsi="Arial" w:cs="Arial"/>
                <w:iCs/>
              </w:rPr>
              <w:t>Vag. Hysterectomy</w:t>
            </w:r>
            <w:bookmarkEnd w:id="9"/>
            <w:bookmarkEnd w:id="10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2330" w14:textId="40CADCA6" w:rsidR="00166FB9" w:rsidRPr="00AF2A37" w:rsidRDefault="007332E6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3, 0.5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A833" w14:textId="43EA7592" w:rsidR="00166FB9" w:rsidRPr="00AF2A37" w:rsidRDefault="007332E6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2, 1.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9C78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64430" w14:textId="48497E24" w:rsidR="00166FB9" w:rsidRPr="00AF2A37" w:rsidRDefault="00704E8A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 [0.7, 0.7]</w:t>
            </w:r>
          </w:p>
        </w:tc>
      </w:tr>
      <w:tr w:rsidR="00166FB9" w:rsidRPr="00AF2A37" w14:paraId="5A42E4B1" w14:textId="1162C4AD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382A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11" w:name="OLE_LINK13"/>
            <w:bookmarkStart w:id="12" w:name="OLE_LINK14"/>
            <w:r w:rsidRPr="00AF2A37">
              <w:rPr>
                <w:rFonts w:ascii="Arial" w:hAnsi="Arial" w:cs="Arial"/>
                <w:iCs/>
              </w:rPr>
              <w:t>CABG</w:t>
            </w:r>
            <w:bookmarkEnd w:id="11"/>
            <w:bookmarkEnd w:id="12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8B09" w14:textId="6F0F20E9" w:rsidR="00166FB9" w:rsidRPr="00AF2A37" w:rsidRDefault="00B344AF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 [0.6, 0.9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A1C7" w14:textId="08626F49" w:rsidR="00166FB9" w:rsidRPr="00AF2A37" w:rsidRDefault="00B344AF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6, 0.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0A09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CF28" w14:textId="5BB438AF" w:rsidR="00166FB9" w:rsidRPr="00AF2A37" w:rsidRDefault="00B344AF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 [0.7, 0.8]</w:t>
            </w:r>
          </w:p>
        </w:tc>
      </w:tr>
      <w:tr w:rsidR="00166FB9" w:rsidRPr="00AF2A37" w14:paraId="49DA2C8A" w14:textId="005AEEC0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C49F1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13" w:name="OLE_LINK15"/>
            <w:bookmarkStart w:id="14" w:name="OLE_LINK16"/>
            <w:r w:rsidRPr="00AF2A37">
              <w:rPr>
                <w:rFonts w:ascii="Arial" w:hAnsi="Arial" w:cs="Arial"/>
                <w:iCs/>
              </w:rPr>
              <w:t>Other cardiac</w:t>
            </w:r>
            <w:bookmarkEnd w:id="13"/>
            <w:bookmarkEnd w:id="14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D951E" w14:textId="5DA64716" w:rsidR="00166FB9" w:rsidRPr="00AF2A37" w:rsidRDefault="001339F1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3 [0.2, 0.5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6F52" w14:textId="3042C806" w:rsidR="00166FB9" w:rsidRPr="00AF2A37" w:rsidRDefault="001339F1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3 [0.1, 0.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8B4E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FE96" w14:textId="3E0D5F8D" w:rsidR="00166FB9" w:rsidRPr="00AF2A37" w:rsidRDefault="001339F1" w:rsidP="001339F1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3, 0.5]</w:t>
            </w:r>
          </w:p>
        </w:tc>
      </w:tr>
      <w:tr w:rsidR="00166FB9" w:rsidRPr="00AF2A37" w14:paraId="0114DB82" w14:textId="1E849B3C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97FA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15" w:name="OLE_LINK17"/>
            <w:bookmarkStart w:id="16" w:name="OLE_LINK18"/>
            <w:r w:rsidRPr="00AF2A37">
              <w:rPr>
                <w:rFonts w:ascii="Arial" w:hAnsi="Arial" w:cs="Arial"/>
                <w:iCs/>
              </w:rPr>
              <w:t>Bypass</w:t>
            </w:r>
            <w:bookmarkEnd w:id="15"/>
            <w:bookmarkEnd w:id="16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3699" w14:textId="1E459BCC" w:rsidR="00166FB9" w:rsidRPr="00AF2A37" w:rsidRDefault="00B2399C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0 [2.0, 2.0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712F" w14:textId="68F17798" w:rsidR="00166FB9" w:rsidRPr="00AF2A37" w:rsidRDefault="00B2399C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2.8 [1.9, 2.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FD9A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0D62" w14:textId="60255339" w:rsidR="00166FB9" w:rsidRPr="00AF2A37" w:rsidRDefault="00B2399C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3.3 [2.8, 3.7]</w:t>
            </w:r>
          </w:p>
        </w:tc>
      </w:tr>
      <w:tr w:rsidR="00166FB9" w:rsidRPr="00AF2A37" w14:paraId="2164CE59" w14:textId="2DC25879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C68C" w14:textId="0866EABB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r w:rsidR="00AF2A37" w:rsidRPr="00AF2A37">
              <w:rPr>
                <w:rFonts w:ascii="Arial" w:hAnsi="Arial" w:cs="Arial"/>
                <w:iCs/>
              </w:rPr>
              <w:t>Abdominal aortic aneurysm repai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A4CD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3DCD" w14:textId="390FBE91" w:rsidR="00166FB9" w:rsidRPr="00AF2A37" w:rsidRDefault="00587B71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3, 0.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C43B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D4B4" w14:textId="2C0E8589" w:rsidR="00166FB9" w:rsidRPr="00AF2A37" w:rsidRDefault="00587B71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</w:tr>
      <w:tr w:rsidR="00166FB9" w:rsidRPr="00AF2A37" w14:paraId="717BA570" w14:textId="1A94C074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E7AD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bookmarkStart w:id="17" w:name="_Hlk144357005"/>
            <w:r w:rsidRPr="00AF2A37">
              <w:rPr>
                <w:rFonts w:ascii="Arial" w:hAnsi="Arial" w:cs="Arial"/>
                <w:iCs/>
              </w:rPr>
              <w:t xml:space="preserve">  C-sec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AC4B" w14:textId="55F6015F" w:rsidR="00166FB9" w:rsidRPr="00AF2A37" w:rsidRDefault="00FF3A38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1 [0.1, 0.1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87EC" w14:textId="24521C76" w:rsidR="00166FB9" w:rsidRPr="00AF2A37" w:rsidRDefault="00FF3A38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3 [0.2, 0.3]</w:t>
            </w:r>
            <w:r w:rsidR="00166FB9" w:rsidRPr="00AF2A37">
              <w:rPr>
                <w:rFonts w:ascii="Arial" w:hAnsi="Arial" w:cs="Arial"/>
                <w:iCs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37EE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EB6B" w14:textId="1B37BFC7" w:rsidR="00166FB9" w:rsidRPr="00AF2A37" w:rsidRDefault="00FF3A38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 [0.2, 0.3]</w:t>
            </w:r>
          </w:p>
        </w:tc>
      </w:tr>
      <w:bookmarkEnd w:id="17"/>
      <w:tr w:rsidR="00166FB9" w:rsidRPr="00AF2A37" w14:paraId="2822B2DF" w14:textId="5FFF5A6F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9CD2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18" w:name="OLE_LINK23"/>
            <w:bookmarkStart w:id="19" w:name="OLE_LINK24"/>
            <w:bookmarkStart w:id="20" w:name="OLE_LINK25"/>
            <w:r w:rsidRPr="00AF2A37">
              <w:rPr>
                <w:rFonts w:ascii="Arial" w:hAnsi="Arial" w:cs="Arial"/>
                <w:iCs/>
              </w:rPr>
              <w:t>Spinal Fusion</w:t>
            </w:r>
            <w:bookmarkEnd w:id="18"/>
            <w:bookmarkEnd w:id="19"/>
            <w:bookmarkEnd w:id="20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E3C1" w14:textId="711747D6" w:rsidR="00166FB9" w:rsidRPr="00AF2A37" w:rsidRDefault="002130E7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4, 0.8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372F" w14:textId="7C42B973" w:rsidR="00166FB9" w:rsidRPr="00AF2A37" w:rsidRDefault="002130E7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 [0.7, 1.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D845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4A1C" w14:textId="45343B0D" w:rsidR="00166FB9" w:rsidRPr="00AF2A37" w:rsidRDefault="002130E7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 [0.5, 0.6]</w:t>
            </w:r>
          </w:p>
        </w:tc>
      </w:tr>
      <w:tr w:rsidR="00166FB9" w:rsidRPr="00AF2A37" w14:paraId="4C4D7658" w14:textId="645102B0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4ECC0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21" w:name="OLE_LINK26"/>
            <w:bookmarkStart w:id="22" w:name="OLE_LINK27"/>
            <w:r w:rsidRPr="00AF2A37">
              <w:rPr>
                <w:rFonts w:ascii="Arial" w:hAnsi="Arial" w:cs="Arial"/>
                <w:iCs/>
              </w:rPr>
              <w:t>Laminectomy</w:t>
            </w:r>
            <w:bookmarkEnd w:id="21"/>
            <w:bookmarkEnd w:id="22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B767D" w14:textId="15D45ACB" w:rsidR="00166FB9" w:rsidRPr="00AF2A37" w:rsidRDefault="0063529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 [0.5, 0.8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D731A" w14:textId="446A87CB" w:rsidR="00166FB9" w:rsidRPr="00AF2A37" w:rsidRDefault="0063529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3, 0.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5702F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1712" w14:textId="56048C71" w:rsidR="00166FB9" w:rsidRPr="00AF2A37" w:rsidRDefault="0063529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3 [0.2, 0.4]</w:t>
            </w:r>
          </w:p>
        </w:tc>
      </w:tr>
      <w:tr w:rsidR="00166FB9" w:rsidRPr="00AF2A37" w14:paraId="7069E2B8" w14:textId="603ECE0D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1E6F2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23" w:name="OLE_LINK28"/>
            <w:bookmarkStart w:id="24" w:name="OLE_LINK29"/>
            <w:r w:rsidRPr="00AF2A37">
              <w:rPr>
                <w:rFonts w:ascii="Arial" w:hAnsi="Arial" w:cs="Arial"/>
                <w:iCs/>
              </w:rPr>
              <w:t xml:space="preserve">Gall bladder </w:t>
            </w:r>
            <w:bookmarkEnd w:id="23"/>
            <w:bookmarkEnd w:id="24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B351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2FBA" w14:textId="5B5C66BB" w:rsidR="00166FB9" w:rsidRPr="00AF2A37" w:rsidRDefault="0009179A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 [0.3, 0.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AB72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B19F" w14:textId="05C83945" w:rsidR="00166FB9" w:rsidRPr="00AF2A37" w:rsidRDefault="0009179A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</w:tr>
      <w:tr w:rsidR="00166FB9" w:rsidRPr="00AF2A37" w14:paraId="25FD50E6" w14:textId="457205FD" w:rsidTr="00600C8D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A76E" w14:textId="77777777" w:rsidR="00166FB9" w:rsidRPr="00AF2A37" w:rsidRDefault="00166FB9" w:rsidP="00C90AB0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  </w:t>
            </w:r>
            <w:bookmarkStart w:id="25" w:name="OLE_LINK30"/>
            <w:bookmarkStart w:id="26" w:name="OLE_LINK31"/>
            <w:r w:rsidRPr="00AF2A37">
              <w:rPr>
                <w:rFonts w:ascii="Arial" w:hAnsi="Arial" w:cs="Arial"/>
                <w:iCs/>
              </w:rPr>
              <w:t>Open Fracture - adult</w:t>
            </w:r>
            <w:bookmarkEnd w:id="25"/>
            <w:bookmarkEnd w:id="26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E0BC" w14:textId="373E2653" w:rsidR="00166FB9" w:rsidRPr="00AF2A37" w:rsidRDefault="00FF26AD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0 [1.0, 1.0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417E" w14:textId="678EFE13" w:rsidR="00166FB9" w:rsidRPr="00AF2A37" w:rsidRDefault="00FF26AD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2 [0.9, 1.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7DA0" w14:textId="77777777" w:rsidR="00166FB9" w:rsidRPr="00AF2A37" w:rsidRDefault="00166FB9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A3F6" w14:textId="053E73B9" w:rsidR="00166FB9" w:rsidRPr="00AF2A37" w:rsidRDefault="00FF26AD" w:rsidP="00C90AB0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 [0.7, 0.9]</w:t>
            </w:r>
          </w:p>
        </w:tc>
      </w:tr>
    </w:tbl>
    <w:p w14:paraId="5CB37A94" w14:textId="6C5E2468" w:rsidR="001E3E43" w:rsidRPr="00AF2A37" w:rsidRDefault="00C90AB0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t xml:space="preserve">ACH: Air changes per hour, </w:t>
      </w:r>
      <w:r w:rsidR="00AF2A37" w:rsidRPr="00AF2A37">
        <w:rPr>
          <w:rFonts w:ascii="Arial" w:hAnsi="Arial" w:cs="Arial"/>
          <w:iCs/>
          <w:sz w:val="22"/>
          <w:szCs w:val="22"/>
        </w:rPr>
        <w:t xml:space="preserve">CABG: coronary artery bypass graft, </w:t>
      </w:r>
      <w:r w:rsidRPr="00AF2A37">
        <w:rPr>
          <w:rFonts w:ascii="Arial" w:hAnsi="Arial" w:cs="Arial"/>
          <w:iCs/>
          <w:sz w:val="22"/>
          <w:szCs w:val="22"/>
        </w:rPr>
        <w:t>GDP: gross domestic product, IQR: interquartile range, SSI: surgical site infection</w:t>
      </w:r>
      <w:r w:rsidR="00166FB9" w:rsidRPr="00AF2A37">
        <w:rPr>
          <w:rFonts w:ascii="Arial" w:hAnsi="Arial" w:cs="Arial"/>
          <w:iCs/>
          <w:sz w:val="22"/>
          <w:szCs w:val="22"/>
        </w:rPr>
        <w:t>; *Hawaii, Ohio, Wi</w:t>
      </w:r>
      <w:r w:rsidR="00D1227A" w:rsidRPr="00AF2A37">
        <w:rPr>
          <w:rFonts w:ascii="Arial" w:hAnsi="Arial" w:cs="Arial"/>
          <w:iCs/>
          <w:sz w:val="22"/>
          <w:szCs w:val="22"/>
        </w:rPr>
        <w:t>sconsin, District of Columbia</w:t>
      </w:r>
      <w:r w:rsidR="00B04271" w:rsidRPr="00AF2A37">
        <w:rPr>
          <w:rFonts w:ascii="Arial" w:hAnsi="Arial" w:cs="Arial"/>
          <w:iCs/>
          <w:sz w:val="22"/>
          <w:szCs w:val="22"/>
        </w:rPr>
        <w:t xml:space="preserve">; </w:t>
      </w:r>
      <w:r w:rsidR="00B04271" w:rsidRPr="00AF2A37">
        <w:rPr>
          <w:rFonts w:ascii="Arial" w:hAnsi="Arial" w:cs="Arial"/>
          <w:iCs/>
          <w:sz w:val="22"/>
          <w:szCs w:val="22"/>
          <w:vertAlign w:val="superscript"/>
        </w:rPr>
        <w:t>#</w:t>
      </w:r>
      <w:r w:rsidR="00B04271" w:rsidRPr="00AF2A37">
        <w:rPr>
          <w:rFonts w:ascii="Arial" w:hAnsi="Arial" w:cs="Arial"/>
          <w:iCs/>
          <w:sz w:val="22"/>
          <w:szCs w:val="22"/>
        </w:rPr>
        <w:t>for the comparison of ACH-15 and ACH-20 (excluding those missing).</w:t>
      </w:r>
    </w:p>
    <w:p w14:paraId="7DE692CF" w14:textId="3E6C4A2B" w:rsidR="001E3E43" w:rsidRPr="00AF2A37" w:rsidRDefault="001E3E43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</w:p>
    <w:p w14:paraId="0FDC6BCA" w14:textId="77777777" w:rsidR="001F1E19" w:rsidRPr="00AF2A37" w:rsidRDefault="001F1E19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br w:type="page"/>
      </w:r>
    </w:p>
    <w:p w14:paraId="5B663ADF" w14:textId="3CF07215" w:rsidR="001E3E43" w:rsidRPr="00AF2A37" w:rsidRDefault="001E3E43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lastRenderedPageBreak/>
        <w:t>Table S2: Estimates from fitted uni- and multivar</w:t>
      </w:r>
      <w:r w:rsidR="00840A74" w:rsidRPr="00AF2A37">
        <w:rPr>
          <w:rFonts w:ascii="Arial" w:hAnsi="Arial" w:cs="Arial"/>
          <w:iCs/>
          <w:sz w:val="22"/>
          <w:szCs w:val="22"/>
        </w:rPr>
        <w:t>iable Poisson regression models comparing ACH-15 (</w:t>
      </w:r>
      <w:r w:rsidR="00D73BDC" w:rsidRPr="00AF2A37">
        <w:rPr>
          <w:rFonts w:ascii="Arial" w:hAnsi="Arial" w:cs="Arial"/>
          <w:iCs/>
          <w:sz w:val="22"/>
          <w:szCs w:val="22"/>
        </w:rPr>
        <w:t>reference) with ACH-20 mandates; an IRR&lt;1 indicates reduced SSI risk for states with ACH-20 mand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1175"/>
        <w:gridCol w:w="1840"/>
        <w:gridCol w:w="1840"/>
      </w:tblGrid>
      <w:tr w:rsidR="001E3E43" w:rsidRPr="00AF2A37" w14:paraId="3E6B1664" w14:textId="77777777" w:rsidTr="000D39E1">
        <w:tc>
          <w:tcPr>
            <w:tcW w:w="2425" w:type="dxa"/>
          </w:tcPr>
          <w:p w14:paraId="5C272BA2" w14:textId="7FD9604D" w:rsidR="001E3E43" w:rsidRPr="00AF2A37" w:rsidRDefault="001E3E43" w:rsidP="001E3E43">
            <w:pPr>
              <w:spacing w:before="0" w:after="0" w:line="240" w:lineRule="auto"/>
              <w:rPr>
                <w:rFonts w:ascii="Arial" w:hAnsi="Arial" w:cs="Arial"/>
                <w:b/>
                <w:iCs/>
              </w:rPr>
            </w:pPr>
            <w:r w:rsidRPr="00AF2A37">
              <w:rPr>
                <w:rFonts w:ascii="Arial" w:hAnsi="Arial" w:cs="Arial"/>
                <w:b/>
                <w:iCs/>
              </w:rPr>
              <w:t>Surgery type</w:t>
            </w:r>
          </w:p>
        </w:tc>
        <w:tc>
          <w:tcPr>
            <w:tcW w:w="2070" w:type="dxa"/>
          </w:tcPr>
          <w:p w14:paraId="2E9BD561" w14:textId="77777777" w:rsidR="0063094C" w:rsidRPr="00AF2A37" w:rsidRDefault="0063094C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 xml:space="preserve">Univariable </w:t>
            </w:r>
          </w:p>
          <w:p w14:paraId="65C1D199" w14:textId="2B55A762" w:rsidR="001E3E43" w:rsidRPr="00AF2A37" w:rsidRDefault="0063094C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bookmarkStart w:id="27" w:name="OLE_LINK2"/>
            <w:r w:rsidRPr="00AF2A37">
              <w:rPr>
                <w:rFonts w:ascii="Arial" w:hAnsi="Arial" w:cs="Arial"/>
                <w:iCs/>
              </w:rPr>
              <w:t>(IRR [95% CI])</w:t>
            </w:r>
            <w:bookmarkEnd w:id="27"/>
          </w:p>
        </w:tc>
        <w:tc>
          <w:tcPr>
            <w:tcW w:w="1175" w:type="dxa"/>
          </w:tcPr>
          <w:p w14:paraId="5792BC10" w14:textId="222BE7E5" w:rsidR="009D583F" w:rsidRPr="00AF2A37" w:rsidRDefault="009D583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p-value</w:t>
            </w:r>
          </w:p>
        </w:tc>
        <w:tc>
          <w:tcPr>
            <w:tcW w:w="1840" w:type="dxa"/>
          </w:tcPr>
          <w:p w14:paraId="4E1248D7" w14:textId="6B49BBDC" w:rsidR="009D583F" w:rsidRPr="00AF2A37" w:rsidRDefault="009D583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Multivariable</w:t>
            </w:r>
            <w:r w:rsidR="00C77009" w:rsidRPr="00AF2A37">
              <w:rPr>
                <w:rFonts w:ascii="Arial" w:hAnsi="Arial" w:cs="Arial"/>
                <w:iCs/>
              </w:rPr>
              <w:t>*</w:t>
            </w:r>
          </w:p>
          <w:p w14:paraId="334597B7" w14:textId="42470D96" w:rsidR="001E3E43" w:rsidRPr="00AF2A37" w:rsidRDefault="009D583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(</w:t>
            </w:r>
            <w:r w:rsidR="005272EE" w:rsidRPr="00AF2A37">
              <w:rPr>
                <w:rFonts w:ascii="Arial" w:hAnsi="Arial" w:cs="Arial"/>
                <w:iCs/>
              </w:rPr>
              <w:t>a</w:t>
            </w:r>
            <w:r w:rsidRPr="00AF2A37">
              <w:rPr>
                <w:rFonts w:ascii="Arial" w:hAnsi="Arial" w:cs="Arial"/>
                <w:iCs/>
              </w:rPr>
              <w:t>IRR [95% CI])</w:t>
            </w:r>
          </w:p>
        </w:tc>
        <w:tc>
          <w:tcPr>
            <w:tcW w:w="1840" w:type="dxa"/>
          </w:tcPr>
          <w:p w14:paraId="0FDA2286" w14:textId="2FFF52F8" w:rsidR="001E3E43" w:rsidRPr="00AF2A37" w:rsidRDefault="009D583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p-value</w:t>
            </w:r>
          </w:p>
        </w:tc>
      </w:tr>
      <w:tr w:rsidR="001E3E43" w:rsidRPr="00AF2A37" w14:paraId="731805E6" w14:textId="77777777" w:rsidTr="000D39E1">
        <w:tc>
          <w:tcPr>
            <w:tcW w:w="2425" w:type="dxa"/>
          </w:tcPr>
          <w:p w14:paraId="2D46DE82" w14:textId="1A3B73B4" w:rsidR="001E3E43" w:rsidRPr="00AF2A37" w:rsidRDefault="009D583F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Colon</w:t>
            </w:r>
          </w:p>
        </w:tc>
        <w:tc>
          <w:tcPr>
            <w:tcW w:w="2070" w:type="dxa"/>
          </w:tcPr>
          <w:p w14:paraId="12D2F573" w14:textId="2309242C" w:rsidR="001E3E43" w:rsidRPr="00AF2A37" w:rsidRDefault="00602C4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bookmarkStart w:id="28" w:name="OLE_LINK32"/>
            <w:bookmarkStart w:id="29" w:name="OLE_LINK33"/>
            <w:r w:rsidRPr="00AF2A37">
              <w:rPr>
                <w:rFonts w:ascii="Arial" w:hAnsi="Arial" w:cs="Arial"/>
                <w:iCs/>
              </w:rPr>
              <w:t>0.88 [0.83, 0.94]</w:t>
            </w:r>
            <w:bookmarkEnd w:id="28"/>
            <w:bookmarkEnd w:id="29"/>
          </w:p>
        </w:tc>
        <w:tc>
          <w:tcPr>
            <w:tcW w:w="1175" w:type="dxa"/>
          </w:tcPr>
          <w:p w14:paraId="421EF68C" w14:textId="30967FED" w:rsidR="001E3E43" w:rsidRPr="00AF2A37" w:rsidRDefault="00602C4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&lt;0.001</w:t>
            </w:r>
          </w:p>
        </w:tc>
        <w:tc>
          <w:tcPr>
            <w:tcW w:w="1840" w:type="dxa"/>
          </w:tcPr>
          <w:p w14:paraId="38E5346C" w14:textId="3E3815B3" w:rsidR="001E3E43" w:rsidRPr="00AF2A37" w:rsidRDefault="001F1E1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bookmarkStart w:id="30" w:name="OLE_LINK37"/>
            <w:r w:rsidRPr="00AF2A37">
              <w:rPr>
                <w:rFonts w:ascii="Arial" w:hAnsi="Arial" w:cs="Arial"/>
                <w:iCs/>
              </w:rPr>
              <w:t>0.88 [0.82, 0.94]</w:t>
            </w:r>
            <w:bookmarkEnd w:id="30"/>
          </w:p>
        </w:tc>
        <w:tc>
          <w:tcPr>
            <w:tcW w:w="1840" w:type="dxa"/>
          </w:tcPr>
          <w:p w14:paraId="4C18EBB9" w14:textId="76E4FE4E" w:rsidR="001E3E43" w:rsidRPr="00AF2A37" w:rsidRDefault="001F1E1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&lt;0.001</w:t>
            </w:r>
          </w:p>
        </w:tc>
      </w:tr>
      <w:tr w:rsidR="001E3E43" w:rsidRPr="00AF2A37" w14:paraId="2D2ECA99" w14:textId="77777777" w:rsidTr="000D39E1">
        <w:tc>
          <w:tcPr>
            <w:tcW w:w="2425" w:type="dxa"/>
          </w:tcPr>
          <w:p w14:paraId="72A63D9D" w14:textId="2AE2C5B2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Hysterectomy</w:t>
            </w:r>
          </w:p>
        </w:tc>
        <w:tc>
          <w:tcPr>
            <w:tcW w:w="2070" w:type="dxa"/>
          </w:tcPr>
          <w:p w14:paraId="6E96A9F1" w14:textId="55FF72E3" w:rsidR="001E3E43" w:rsidRPr="00AF2A37" w:rsidRDefault="00C8145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90 [0.79, 1.02]</w:t>
            </w:r>
          </w:p>
        </w:tc>
        <w:tc>
          <w:tcPr>
            <w:tcW w:w="1175" w:type="dxa"/>
          </w:tcPr>
          <w:p w14:paraId="250270C6" w14:textId="78550E7A" w:rsidR="001E3E43" w:rsidRPr="00AF2A37" w:rsidRDefault="00C8145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1</w:t>
            </w:r>
          </w:p>
        </w:tc>
        <w:tc>
          <w:tcPr>
            <w:tcW w:w="1840" w:type="dxa"/>
          </w:tcPr>
          <w:p w14:paraId="69AD16E5" w14:textId="12E38240" w:rsidR="001E3E43" w:rsidRPr="00AF2A37" w:rsidRDefault="00A575A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30544D86" w14:textId="13055FF9" w:rsidR="001E3E43" w:rsidRPr="00AF2A37" w:rsidRDefault="00A575A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09F372A9" w14:textId="77777777" w:rsidTr="000D39E1">
        <w:tc>
          <w:tcPr>
            <w:tcW w:w="2425" w:type="dxa"/>
          </w:tcPr>
          <w:p w14:paraId="2A7FC67E" w14:textId="47D26E52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Hip</w:t>
            </w:r>
          </w:p>
        </w:tc>
        <w:tc>
          <w:tcPr>
            <w:tcW w:w="2070" w:type="dxa"/>
          </w:tcPr>
          <w:p w14:paraId="02EE9D54" w14:textId="5FC4C351" w:rsidR="001E3E43" w:rsidRPr="00AF2A37" w:rsidRDefault="00D969B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98 [0.86, 1.11]</w:t>
            </w:r>
          </w:p>
        </w:tc>
        <w:tc>
          <w:tcPr>
            <w:tcW w:w="1175" w:type="dxa"/>
          </w:tcPr>
          <w:p w14:paraId="171652EB" w14:textId="176299F2" w:rsidR="001E3E43" w:rsidRPr="00AF2A37" w:rsidRDefault="00D969B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</w:t>
            </w:r>
          </w:p>
        </w:tc>
        <w:tc>
          <w:tcPr>
            <w:tcW w:w="1840" w:type="dxa"/>
          </w:tcPr>
          <w:p w14:paraId="4E77CC14" w14:textId="0ECC2B8E" w:rsidR="001E3E43" w:rsidRPr="00AF2A37" w:rsidRDefault="00D969B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64DCE96A" w14:textId="724E571E" w:rsidR="001E3E43" w:rsidRPr="00AF2A37" w:rsidRDefault="00D969BB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5DA83029" w14:textId="77777777" w:rsidTr="000D39E1">
        <w:tc>
          <w:tcPr>
            <w:tcW w:w="2425" w:type="dxa"/>
          </w:tcPr>
          <w:p w14:paraId="04C89D22" w14:textId="18B01128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Knee</w:t>
            </w:r>
          </w:p>
        </w:tc>
        <w:tc>
          <w:tcPr>
            <w:tcW w:w="2070" w:type="dxa"/>
          </w:tcPr>
          <w:p w14:paraId="1F40C2BC" w14:textId="781C1C89" w:rsidR="001E3E43" w:rsidRPr="00AF2A37" w:rsidRDefault="0061132D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08 [0.96, 1.23]</w:t>
            </w:r>
          </w:p>
        </w:tc>
        <w:tc>
          <w:tcPr>
            <w:tcW w:w="1175" w:type="dxa"/>
          </w:tcPr>
          <w:p w14:paraId="127B69EC" w14:textId="6A0A29EC" w:rsidR="001E3E43" w:rsidRPr="00AF2A37" w:rsidRDefault="0061132D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</w:t>
            </w:r>
          </w:p>
        </w:tc>
        <w:tc>
          <w:tcPr>
            <w:tcW w:w="1840" w:type="dxa"/>
          </w:tcPr>
          <w:p w14:paraId="239B46BC" w14:textId="00689E8A" w:rsidR="001E3E43" w:rsidRPr="00AF2A37" w:rsidRDefault="0061132D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16F55AC7" w14:textId="3D392662" w:rsidR="001E3E43" w:rsidRPr="00AF2A37" w:rsidRDefault="0061132D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5FAACF7F" w14:textId="77777777" w:rsidTr="000D39E1">
        <w:tc>
          <w:tcPr>
            <w:tcW w:w="2425" w:type="dxa"/>
          </w:tcPr>
          <w:p w14:paraId="424165CD" w14:textId="1738E9E6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Rectal</w:t>
            </w:r>
          </w:p>
        </w:tc>
        <w:tc>
          <w:tcPr>
            <w:tcW w:w="2070" w:type="dxa"/>
          </w:tcPr>
          <w:p w14:paraId="61EB30BA" w14:textId="486A8761" w:rsidR="001E3E43" w:rsidRPr="00AF2A37" w:rsidRDefault="00DC41B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175" w:type="dxa"/>
          </w:tcPr>
          <w:p w14:paraId="16B945CF" w14:textId="39D86AEE" w:rsidR="001E3E43" w:rsidRPr="00AF2A37" w:rsidRDefault="00DC41B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5CB7E1CD" w14:textId="3E8B0C5F" w:rsidR="001E3E43" w:rsidRPr="00AF2A37" w:rsidRDefault="00DC41B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155E59E1" w14:textId="77665F2B" w:rsidR="001E3E43" w:rsidRPr="00AF2A37" w:rsidRDefault="00DC41B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</w:tr>
      <w:tr w:rsidR="001E3E43" w:rsidRPr="00AF2A37" w14:paraId="7150CD25" w14:textId="77777777" w:rsidTr="000D39E1">
        <w:tc>
          <w:tcPr>
            <w:tcW w:w="2425" w:type="dxa"/>
          </w:tcPr>
          <w:p w14:paraId="2DE3478D" w14:textId="01B69FE0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Vag. Hysterectomy</w:t>
            </w:r>
          </w:p>
        </w:tc>
        <w:tc>
          <w:tcPr>
            <w:tcW w:w="2070" w:type="dxa"/>
          </w:tcPr>
          <w:p w14:paraId="033CBD26" w14:textId="499A70C9" w:rsidR="001E3E43" w:rsidRPr="00AF2A37" w:rsidRDefault="00EE56AE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22 [0.39, 3.85]</w:t>
            </w:r>
          </w:p>
        </w:tc>
        <w:tc>
          <w:tcPr>
            <w:tcW w:w="1175" w:type="dxa"/>
          </w:tcPr>
          <w:p w14:paraId="4C3114E0" w14:textId="6AF747BD" w:rsidR="001E3E43" w:rsidRPr="00AF2A37" w:rsidRDefault="00EE56AE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</w:t>
            </w:r>
          </w:p>
        </w:tc>
        <w:tc>
          <w:tcPr>
            <w:tcW w:w="1840" w:type="dxa"/>
          </w:tcPr>
          <w:p w14:paraId="11FAA674" w14:textId="1DEBF01C" w:rsidR="001E3E43" w:rsidRPr="00AF2A37" w:rsidRDefault="00EE56AE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57D068C9" w14:textId="31F5649F" w:rsidR="001E3E43" w:rsidRPr="00AF2A37" w:rsidRDefault="00EE56AE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1567B617" w14:textId="77777777" w:rsidTr="000D39E1">
        <w:tc>
          <w:tcPr>
            <w:tcW w:w="2425" w:type="dxa"/>
          </w:tcPr>
          <w:p w14:paraId="08AA0E84" w14:textId="3D5A810E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CABG</w:t>
            </w:r>
          </w:p>
        </w:tc>
        <w:tc>
          <w:tcPr>
            <w:tcW w:w="2070" w:type="dxa"/>
          </w:tcPr>
          <w:p w14:paraId="7EFB9A1E" w14:textId="026C4B91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93 [0.76, 1.13]</w:t>
            </w:r>
          </w:p>
        </w:tc>
        <w:tc>
          <w:tcPr>
            <w:tcW w:w="1175" w:type="dxa"/>
          </w:tcPr>
          <w:p w14:paraId="15546BA2" w14:textId="47A493F9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5</w:t>
            </w:r>
          </w:p>
        </w:tc>
        <w:tc>
          <w:tcPr>
            <w:tcW w:w="1840" w:type="dxa"/>
          </w:tcPr>
          <w:p w14:paraId="62B1EDB5" w14:textId="5F0662DA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5EF91A02" w14:textId="31C8935C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3E846A15" w14:textId="77777777" w:rsidTr="000D39E1">
        <w:tc>
          <w:tcPr>
            <w:tcW w:w="2425" w:type="dxa"/>
          </w:tcPr>
          <w:p w14:paraId="2440DE84" w14:textId="5869191E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Other cardiac</w:t>
            </w:r>
          </w:p>
        </w:tc>
        <w:tc>
          <w:tcPr>
            <w:tcW w:w="2070" w:type="dxa"/>
          </w:tcPr>
          <w:p w14:paraId="67A5283F" w14:textId="6E73EA56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4 [0.23, 1.73]</w:t>
            </w:r>
          </w:p>
        </w:tc>
        <w:tc>
          <w:tcPr>
            <w:tcW w:w="1175" w:type="dxa"/>
          </w:tcPr>
          <w:p w14:paraId="4605DEDD" w14:textId="1E33EBF2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4</w:t>
            </w:r>
          </w:p>
        </w:tc>
        <w:tc>
          <w:tcPr>
            <w:tcW w:w="1840" w:type="dxa"/>
          </w:tcPr>
          <w:p w14:paraId="6A43A64A" w14:textId="2108A98C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404F5533" w14:textId="616DFF67" w:rsidR="001E3E43" w:rsidRPr="00AF2A37" w:rsidRDefault="004437A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20777BFF" w14:textId="77777777" w:rsidTr="000D39E1">
        <w:tc>
          <w:tcPr>
            <w:tcW w:w="2425" w:type="dxa"/>
          </w:tcPr>
          <w:p w14:paraId="7BA745C2" w14:textId="791E436B" w:rsidR="001E3E43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Bypass</w:t>
            </w:r>
          </w:p>
        </w:tc>
        <w:tc>
          <w:tcPr>
            <w:tcW w:w="2070" w:type="dxa"/>
          </w:tcPr>
          <w:p w14:paraId="5B2C1165" w14:textId="1E980CC4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11 [0.55, 2.26]</w:t>
            </w:r>
          </w:p>
        </w:tc>
        <w:tc>
          <w:tcPr>
            <w:tcW w:w="1175" w:type="dxa"/>
          </w:tcPr>
          <w:p w14:paraId="44A43B83" w14:textId="0ADF8EB7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</w:t>
            </w:r>
          </w:p>
        </w:tc>
        <w:tc>
          <w:tcPr>
            <w:tcW w:w="1840" w:type="dxa"/>
          </w:tcPr>
          <w:p w14:paraId="6B8BF90A" w14:textId="767BB57F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73DDD669" w14:textId="1F021118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1E3E43" w:rsidRPr="00AF2A37" w14:paraId="4352113E" w14:textId="77777777" w:rsidTr="000D39E1">
        <w:tc>
          <w:tcPr>
            <w:tcW w:w="2425" w:type="dxa"/>
          </w:tcPr>
          <w:p w14:paraId="22DCB73C" w14:textId="6AF6F5CA" w:rsidR="001E3E43" w:rsidRPr="00AF2A37" w:rsidRDefault="00AF2A37" w:rsidP="001E3E43">
            <w:pPr>
              <w:spacing w:before="0"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AF2A37">
              <w:rPr>
                <w:rFonts w:ascii="Arial" w:hAnsi="Arial" w:cs="Arial"/>
                <w:iCs/>
              </w:rPr>
              <w:t>Abdominal aortic aneurysm repair</w:t>
            </w:r>
          </w:p>
        </w:tc>
        <w:tc>
          <w:tcPr>
            <w:tcW w:w="2070" w:type="dxa"/>
          </w:tcPr>
          <w:p w14:paraId="086E4B39" w14:textId="2D568C28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175" w:type="dxa"/>
          </w:tcPr>
          <w:p w14:paraId="0A4875B2" w14:textId="6C4B9B1E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18D7D2AE" w14:textId="2B8ABDC5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2ABA2CB6" w14:textId="049EE964" w:rsidR="001E3E43" w:rsidRPr="00AF2A37" w:rsidRDefault="00E514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</w:tr>
      <w:tr w:rsidR="00856218" w:rsidRPr="00AF2A37" w14:paraId="6A0DF05A" w14:textId="77777777" w:rsidTr="000D39E1">
        <w:tc>
          <w:tcPr>
            <w:tcW w:w="2425" w:type="dxa"/>
          </w:tcPr>
          <w:p w14:paraId="58A02289" w14:textId="09261952" w:rsidR="00856218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  <w:kern w:val="2"/>
                <w14:ligatures w14:val="standardContextual"/>
              </w:rPr>
            </w:pPr>
            <w:r w:rsidRPr="00AF2A37">
              <w:rPr>
                <w:rFonts w:ascii="Arial" w:hAnsi="Arial" w:cs="Arial"/>
                <w:iCs/>
                <w:kern w:val="2"/>
                <w14:ligatures w14:val="standardContextual"/>
              </w:rPr>
              <w:t>C-section</w:t>
            </w:r>
          </w:p>
        </w:tc>
        <w:tc>
          <w:tcPr>
            <w:tcW w:w="2070" w:type="dxa"/>
          </w:tcPr>
          <w:p w14:paraId="1259C3C7" w14:textId="7AAC42BB" w:rsidR="00856218" w:rsidRPr="00AF2A37" w:rsidRDefault="00415F6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91 [1.14, 3.21]</w:t>
            </w:r>
          </w:p>
        </w:tc>
        <w:tc>
          <w:tcPr>
            <w:tcW w:w="1175" w:type="dxa"/>
          </w:tcPr>
          <w:p w14:paraId="18B87340" w14:textId="5AB20665" w:rsidR="00856218" w:rsidRPr="00AF2A37" w:rsidRDefault="00415F6F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1</w:t>
            </w:r>
          </w:p>
        </w:tc>
        <w:tc>
          <w:tcPr>
            <w:tcW w:w="1840" w:type="dxa"/>
          </w:tcPr>
          <w:p w14:paraId="772A1C70" w14:textId="577BD480" w:rsidR="00856218" w:rsidRPr="00AF2A37" w:rsidRDefault="007D6C2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  <w:r w:rsidRPr="00AF2A37">
              <w:rPr>
                <w:rFonts w:ascii="Arial" w:hAnsi="Arial" w:cs="Arial"/>
                <w:iCs/>
                <w:vertAlign w:val="superscript"/>
              </w:rPr>
              <w:t>$</w:t>
            </w:r>
          </w:p>
        </w:tc>
        <w:tc>
          <w:tcPr>
            <w:tcW w:w="1840" w:type="dxa"/>
          </w:tcPr>
          <w:p w14:paraId="2591EBC0" w14:textId="2BB19A5E" w:rsidR="00856218" w:rsidRPr="00AF2A37" w:rsidRDefault="007D6C2A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  <w:tr w:rsidR="00856218" w:rsidRPr="00AF2A37" w14:paraId="6DC7A98B" w14:textId="77777777" w:rsidTr="000D39E1">
        <w:tc>
          <w:tcPr>
            <w:tcW w:w="2425" w:type="dxa"/>
          </w:tcPr>
          <w:p w14:paraId="3355BA9E" w14:textId="248EB6E3" w:rsidR="00856218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Spinal Fusion</w:t>
            </w:r>
          </w:p>
        </w:tc>
        <w:tc>
          <w:tcPr>
            <w:tcW w:w="2070" w:type="dxa"/>
          </w:tcPr>
          <w:p w14:paraId="7AE518DC" w14:textId="773DD883" w:rsidR="00856218" w:rsidRPr="00AF2A37" w:rsidRDefault="00A45B96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1.74 [1.37, 2.22]</w:t>
            </w:r>
          </w:p>
        </w:tc>
        <w:tc>
          <w:tcPr>
            <w:tcW w:w="1175" w:type="dxa"/>
          </w:tcPr>
          <w:p w14:paraId="41F7AB7B" w14:textId="4C79B661" w:rsidR="00856218" w:rsidRPr="00AF2A37" w:rsidRDefault="00A45B96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&lt;0.001</w:t>
            </w:r>
          </w:p>
        </w:tc>
        <w:tc>
          <w:tcPr>
            <w:tcW w:w="1840" w:type="dxa"/>
          </w:tcPr>
          <w:p w14:paraId="557A5564" w14:textId="15C576E0" w:rsidR="00856218" w:rsidRPr="00AF2A37" w:rsidRDefault="00A45B96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bookmarkStart w:id="31" w:name="OLE_LINK36"/>
            <w:r w:rsidRPr="00AF2A37">
              <w:rPr>
                <w:rFonts w:ascii="Arial" w:hAnsi="Arial" w:cs="Arial"/>
                <w:iCs/>
              </w:rPr>
              <w:t>1.92 [1.50,  2.46]</w:t>
            </w:r>
            <w:bookmarkEnd w:id="31"/>
          </w:p>
        </w:tc>
        <w:tc>
          <w:tcPr>
            <w:tcW w:w="1840" w:type="dxa"/>
          </w:tcPr>
          <w:p w14:paraId="512AB0A6" w14:textId="076E276D" w:rsidR="00856218" w:rsidRPr="00AF2A37" w:rsidRDefault="00A45B96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&lt;0.001</w:t>
            </w:r>
          </w:p>
        </w:tc>
      </w:tr>
      <w:tr w:rsidR="00856218" w:rsidRPr="00AF2A37" w14:paraId="3D745A66" w14:textId="77777777" w:rsidTr="000D39E1">
        <w:tc>
          <w:tcPr>
            <w:tcW w:w="2425" w:type="dxa"/>
          </w:tcPr>
          <w:p w14:paraId="69061301" w14:textId="5A141007" w:rsidR="00856218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Laminectomy</w:t>
            </w:r>
          </w:p>
        </w:tc>
        <w:tc>
          <w:tcPr>
            <w:tcW w:w="2070" w:type="dxa"/>
          </w:tcPr>
          <w:p w14:paraId="2913EEFF" w14:textId="23EA14A8" w:rsidR="00856218" w:rsidRPr="00AF2A37" w:rsidRDefault="007D430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64 [0.43, 0.95]</w:t>
            </w:r>
          </w:p>
        </w:tc>
        <w:tc>
          <w:tcPr>
            <w:tcW w:w="1175" w:type="dxa"/>
          </w:tcPr>
          <w:p w14:paraId="7CC47A1C" w14:textId="1834E5E2" w:rsidR="00856218" w:rsidRPr="00AF2A37" w:rsidRDefault="007D430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03</w:t>
            </w:r>
          </w:p>
        </w:tc>
        <w:tc>
          <w:tcPr>
            <w:tcW w:w="1840" w:type="dxa"/>
          </w:tcPr>
          <w:p w14:paraId="188D7D55" w14:textId="71D17856" w:rsidR="00856218" w:rsidRPr="00AF2A37" w:rsidRDefault="007D430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070DF4C8" w14:textId="145C585B" w:rsidR="00856218" w:rsidRPr="00AF2A37" w:rsidRDefault="007D4309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2</w:t>
            </w:r>
          </w:p>
        </w:tc>
      </w:tr>
      <w:tr w:rsidR="00856218" w:rsidRPr="00AF2A37" w14:paraId="7C013953" w14:textId="77777777" w:rsidTr="000D39E1">
        <w:tc>
          <w:tcPr>
            <w:tcW w:w="2425" w:type="dxa"/>
          </w:tcPr>
          <w:p w14:paraId="01A4CB6E" w14:textId="0AF49D05" w:rsidR="00856218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Gall bladder</w:t>
            </w:r>
          </w:p>
        </w:tc>
        <w:tc>
          <w:tcPr>
            <w:tcW w:w="2070" w:type="dxa"/>
          </w:tcPr>
          <w:p w14:paraId="2A1CF1E3" w14:textId="56567C2F" w:rsidR="00856218" w:rsidRPr="00AF2A37" w:rsidRDefault="000B4AA8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175" w:type="dxa"/>
          </w:tcPr>
          <w:p w14:paraId="33784A6A" w14:textId="4EE6F988" w:rsidR="00856218" w:rsidRPr="00AF2A37" w:rsidRDefault="000B4AA8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28CB8549" w14:textId="0DFFA3D0" w:rsidR="00856218" w:rsidRPr="00AF2A37" w:rsidRDefault="000B4AA8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0" w:type="dxa"/>
          </w:tcPr>
          <w:p w14:paraId="22C50944" w14:textId="233C0807" w:rsidR="00856218" w:rsidRPr="00AF2A37" w:rsidRDefault="000B4AA8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-</w:t>
            </w:r>
          </w:p>
        </w:tc>
      </w:tr>
      <w:tr w:rsidR="0063094C" w:rsidRPr="00AF2A37" w14:paraId="3049387B" w14:textId="77777777" w:rsidTr="000D39E1">
        <w:tc>
          <w:tcPr>
            <w:tcW w:w="2425" w:type="dxa"/>
          </w:tcPr>
          <w:p w14:paraId="117321E5" w14:textId="501AEDF6" w:rsidR="0063094C" w:rsidRPr="00AF2A37" w:rsidRDefault="00856218" w:rsidP="001E3E43">
            <w:pPr>
              <w:spacing w:before="0" w:after="0" w:line="240" w:lineRule="auto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Open Fracture - adult</w:t>
            </w:r>
          </w:p>
        </w:tc>
        <w:tc>
          <w:tcPr>
            <w:tcW w:w="2070" w:type="dxa"/>
          </w:tcPr>
          <w:p w14:paraId="08E81873" w14:textId="0F96A765" w:rsidR="0063094C" w:rsidRPr="00AF2A37" w:rsidRDefault="00023E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84 [0.32, 2.26]</w:t>
            </w:r>
          </w:p>
        </w:tc>
        <w:tc>
          <w:tcPr>
            <w:tcW w:w="1175" w:type="dxa"/>
          </w:tcPr>
          <w:p w14:paraId="4AFEA77A" w14:textId="0968A9DC" w:rsidR="0063094C" w:rsidRPr="00AF2A37" w:rsidRDefault="00023E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0.7</w:t>
            </w:r>
          </w:p>
        </w:tc>
        <w:tc>
          <w:tcPr>
            <w:tcW w:w="1840" w:type="dxa"/>
          </w:tcPr>
          <w:p w14:paraId="266BD9E6" w14:textId="0154873D" w:rsidR="0063094C" w:rsidRPr="00AF2A37" w:rsidRDefault="00023E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  <w:tc>
          <w:tcPr>
            <w:tcW w:w="1840" w:type="dxa"/>
          </w:tcPr>
          <w:p w14:paraId="12931996" w14:textId="5C88B311" w:rsidR="0063094C" w:rsidRPr="00AF2A37" w:rsidRDefault="00023E47" w:rsidP="009D583F">
            <w:pPr>
              <w:spacing w:before="0" w:after="0" w:line="240" w:lineRule="auto"/>
              <w:jc w:val="right"/>
              <w:rPr>
                <w:rFonts w:ascii="Arial" w:hAnsi="Arial" w:cs="Arial"/>
                <w:iCs/>
              </w:rPr>
            </w:pPr>
            <w:r w:rsidRPr="00AF2A37">
              <w:rPr>
                <w:rFonts w:ascii="Arial" w:hAnsi="Arial" w:cs="Arial"/>
                <w:iCs/>
              </w:rPr>
              <w:t>nE</w:t>
            </w:r>
          </w:p>
        </w:tc>
      </w:tr>
    </w:tbl>
    <w:p w14:paraId="011FFB83" w14:textId="6178AABF" w:rsidR="0063094C" w:rsidRPr="00AF2A37" w:rsidRDefault="005272EE">
      <w:pPr>
        <w:spacing w:before="0" w:after="160" w:line="259" w:lineRule="auto"/>
        <w:rPr>
          <w:rFonts w:ascii="Arial" w:hAnsi="Arial" w:cs="Arial"/>
          <w:iCs/>
        </w:rPr>
      </w:pPr>
      <w:r w:rsidRPr="00AF2A37">
        <w:rPr>
          <w:rFonts w:ascii="Arial" w:hAnsi="Arial" w:cs="Arial"/>
          <w:iCs/>
        </w:rPr>
        <w:t>a</w:t>
      </w:r>
      <w:r w:rsidR="0063094C" w:rsidRPr="00AF2A37">
        <w:rPr>
          <w:rFonts w:ascii="Arial" w:hAnsi="Arial" w:cs="Arial"/>
          <w:iCs/>
        </w:rPr>
        <w:t xml:space="preserve">IRR: </w:t>
      </w:r>
      <w:r w:rsidRPr="00AF2A37">
        <w:rPr>
          <w:rFonts w:ascii="Arial" w:hAnsi="Arial" w:cs="Arial"/>
          <w:iCs/>
        </w:rPr>
        <w:t xml:space="preserve">(adjusted) </w:t>
      </w:r>
      <w:r w:rsidR="0063094C" w:rsidRPr="00AF2A37">
        <w:rPr>
          <w:rFonts w:ascii="Arial" w:hAnsi="Arial" w:cs="Arial"/>
          <w:iCs/>
        </w:rPr>
        <w:t>incidence rate ratio</w:t>
      </w:r>
      <w:r w:rsidR="000C2ADA" w:rsidRPr="00AF2A37">
        <w:rPr>
          <w:rFonts w:ascii="Arial" w:hAnsi="Arial" w:cs="Arial"/>
          <w:iCs/>
        </w:rPr>
        <w:t xml:space="preserve"> for the ACH mandate (reference ACH-15)</w:t>
      </w:r>
      <w:r w:rsidR="0063094C" w:rsidRPr="00AF2A37">
        <w:rPr>
          <w:rFonts w:ascii="Arial" w:hAnsi="Arial" w:cs="Arial"/>
          <w:iCs/>
        </w:rPr>
        <w:t>; CI: confidence interval</w:t>
      </w:r>
      <w:r w:rsidR="00C77009" w:rsidRPr="00AF2A37">
        <w:rPr>
          <w:rFonts w:ascii="Arial" w:hAnsi="Arial" w:cs="Arial"/>
          <w:iCs/>
        </w:rPr>
        <w:t xml:space="preserve">; *adjusted for </w:t>
      </w:r>
      <w:r w:rsidR="00840A74" w:rsidRPr="00AF2A37">
        <w:rPr>
          <w:rFonts w:ascii="Arial" w:hAnsi="Arial" w:cs="Arial"/>
          <w:iCs/>
        </w:rPr>
        <w:t xml:space="preserve">ACH mandate (15 </w:t>
      </w:r>
      <w:r w:rsidR="00805B9E" w:rsidRPr="00AF2A37">
        <w:rPr>
          <w:rFonts w:ascii="Arial" w:hAnsi="Arial" w:cs="Arial"/>
          <w:iCs/>
        </w:rPr>
        <w:t xml:space="preserve">[reference] </w:t>
      </w:r>
      <w:r w:rsidR="00840A74" w:rsidRPr="00AF2A37">
        <w:rPr>
          <w:rFonts w:ascii="Arial" w:hAnsi="Arial" w:cs="Arial"/>
          <w:iCs/>
        </w:rPr>
        <w:t xml:space="preserve">or 20), </w:t>
      </w:r>
      <w:r w:rsidR="00C77009" w:rsidRPr="00AF2A37">
        <w:rPr>
          <w:rFonts w:ascii="Arial" w:hAnsi="Arial" w:cs="Arial"/>
          <w:iCs/>
        </w:rPr>
        <w:t>state population, GDP, percentage number of persons on Medicaid</w:t>
      </w:r>
      <w:r w:rsidR="00A575AA" w:rsidRPr="00AF2A37">
        <w:rPr>
          <w:rFonts w:ascii="Arial" w:hAnsi="Arial" w:cs="Arial"/>
          <w:iCs/>
        </w:rPr>
        <w:t>; nE not estimated as ACH mandate not significant at the 5% level in univar</w:t>
      </w:r>
      <w:r w:rsidR="003A3ADC" w:rsidRPr="00AF2A37">
        <w:rPr>
          <w:rFonts w:ascii="Arial" w:hAnsi="Arial" w:cs="Arial"/>
          <w:iCs/>
        </w:rPr>
        <w:t xml:space="preserve">iable models (refer to methods); </w:t>
      </w:r>
      <w:r w:rsidR="003A3ADC" w:rsidRPr="00AF2A37">
        <w:rPr>
          <w:rFonts w:ascii="Arial" w:hAnsi="Arial" w:cs="Arial"/>
          <w:iCs/>
          <w:vertAlign w:val="superscript"/>
        </w:rPr>
        <w:t>$</w:t>
      </w:r>
      <w:r w:rsidR="00AF2A37" w:rsidRPr="00AF2A37">
        <w:rPr>
          <w:rFonts w:ascii="Arial" w:hAnsi="Arial" w:cs="Arial"/>
          <w:iCs/>
        </w:rPr>
        <w:t>collinearity</w:t>
      </w:r>
      <w:r w:rsidR="007D6C2A" w:rsidRPr="00AF2A37">
        <w:rPr>
          <w:rFonts w:ascii="Arial" w:hAnsi="Arial" w:cs="Arial"/>
          <w:iCs/>
        </w:rPr>
        <w:t xml:space="preserve"> between GDP and ACH-20</w:t>
      </w:r>
      <w:r w:rsidR="005B77BB" w:rsidRPr="00AF2A37">
        <w:rPr>
          <w:rFonts w:ascii="Arial" w:hAnsi="Arial" w:cs="Arial"/>
          <w:iCs/>
        </w:rPr>
        <w:t xml:space="preserve">, </w:t>
      </w:r>
      <w:r w:rsidR="007D6C2A" w:rsidRPr="00AF2A37">
        <w:rPr>
          <w:rFonts w:ascii="Arial" w:hAnsi="Arial" w:cs="Arial"/>
          <w:iCs/>
        </w:rPr>
        <w:t xml:space="preserve">multivariable model not estimable. </w:t>
      </w:r>
      <w:r w:rsidR="0063094C" w:rsidRPr="00AF2A37">
        <w:rPr>
          <w:rFonts w:ascii="Arial" w:hAnsi="Arial" w:cs="Arial"/>
          <w:iCs/>
        </w:rPr>
        <w:br w:type="page"/>
      </w:r>
    </w:p>
    <w:p w14:paraId="04E2FCD8" w14:textId="77777777" w:rsidR="0063094C" w:rsidRPr="00AF2A37" w:rsidRDefault="0063094C" w:rsidP="0063094C">
      <w:pPr>
        <w:spacing w:before="0" w:after="0" w:line="240" w:lineRule="auto"/>
        <w:jc w:val="both"/>
        <w:rPr>
          <w:rFonts w:ascii="Arial" w:hAnsi="Arial" w:cs="Arial"/>
          <w:iCs/>
        </w:rPr>
      </w:pPr>
    </w:p>
    <w:p w14:paraId="0A688A70" w14:textId="421B0A6F" w:rsidR="00FD4212" w:rsidRPr="00FD4212" w:rsidRDefault="002C036B" w:rsidP="00FD4212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t xml:space="preserve">Figure S1: </w:t>
      </w:r>
      <w:r w:rsidR="0097370D">
        <w:rPr>
          <w:rFonts w:ascii="Arial" w:hAnsi="Arial" w:cs="Arial"/>
          <w:iCs/>
          <w:sz w:val="22"/>
          <w:szCs w:val="22"/>
        </w:rPr>
        <w:t xml:space="preserve">Percentage surgical site infection (SSI) </w:t>
      </w:r>
      <w:r w:rsidR="00FD4212">
        <w:rPr>
          <w:rFonts w:ascii="Arial" w:hAnsi="Arial" w:cs="Arial"/>
          <w:iCs/>
          <w:sz w:val="22"/>
          <w:szCs w:val="22"/>
        </w:rPr>
        <w:t xml:space="preserve">for </w:t>
      </w:r>
      <w:r w:rsidR="00FD4212" w:rsidRPr="00FD4212">
        <w:rPr>
          <w:rFonts w:ascii="Arial" w:hAnsi="Arial" w:cs="Arial"/>
          <w:iCs/>
          <w:sz w:val="22"/>
          <w:szCs w:val="22"/>
        </w:rPr>
        <w:t xml:space="preserve">ACH mandate </w:t>
      </w:r>
      <w:r w:rsidR="00175036">
        <w:rPr>
          <w:rFonts w:ascii="Arial" w:hAnsi="Arial" w:cs="Arial"/>
          <w:iCs/>
          <w:sz w:val="22"/>
          <w:szCs w:val="22"/>
        </w:rPr>
        <w:t>(</w:t>
      </w:r>
      <w:r w:rsidR="00FD4212" w:rsidRPr="00FD4212">
        <w:rPr>
          <w:rFonts w:ascii="Arial" w:hAnsi="Arial" w:cs="Arial"/>
          <w:iCs/>
          <w:sz w:val="22"/>
          <w:szCs w:val="22"/>
        </w:rPr>
        <w:t>15</w:t>
      </w:r>
      <w:r w:rsidR="00FD4212">
        <w:rPr>
          <w:rFonts w:ascii="Arial" w:hAnsi="Arial" w:cs="Arial"/>
          <w:iCs/>
          <w:sz w:val="22"/>
          <w:szCs w:val="22"/>
        </w:rPr>
        <w:t xml:space="preserve"> and 20</w:t>
      </w:r>
      <w:r w:rsidR="00175036">
        <w:rPr>
          <w:rFonts w:ascii="Arial" w:hAnsi="Arial" w:cs="Arial"/>
          <w:iCs/>
          <w:sz w:val="22"/>
          <w:szCs w:val="22"/>
        </w:rPr>
        <w:t>)</w:t>
      </w:r>
      <w:r w:rsidR="00FD4212">
        <w:rPr>
          <w:rFonts w:ascii="Arial" w:hAnsi="Arial" w:cs="Arial"/>
          <w:iCs/>
          <w:sz w:val="22"/>
          <w:szCs w:val="22"/>
        </w:rPr>
        <w:t xml:space="preserve"> for each surgery type.</w:t>
      </w:r>
    </w:p>
    <w:p w14:paraId="4CEFF9A9" w14:textId="76FCB26C" w:rsidR="00474F75" w:rsidRPr="00AF2A37" w:rsidRDefault="00474F75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57C0ED60" w14:textId="3F85EED9" w:rsidR="00474F75" w:rsidRPr="00AF2A37" w:rsidRDefault="007921E0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>
        <w:rPr>
          <w:noProof/>
          <w14:ligatures w14:val="standardContextual"/>
        </w:rPr>
        <w:drawing>
          <wp:inline distT="0" distB="0" distL="0" distR="0" wp14:anchorId="1028BE29" wp14:editId="44947CD7">
            <wp:extent cx="5943600" cy="5943600"/>
            <wp:effectExtent l="0" t="0" r="0" b="0"/>
            <wp:docPr id="5884736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4736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81AF" w14:textId="71CB656A" w:rsidR="00474F75" w:rsidRPr="00AF2A37" w:rsidRDefault="00474F75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22FE9210" w14:textId="5545D395" w:rsidR="0005158C" w:rsidRPr="00AF2A37" w:rsidRDefault="0005158C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br w:type="page"/>
      </w:r>
    </w:p>
    <w:p w14:paraId="72D2EE5E" w14:textId="1225BE3A" w:rsidR="0005158C" w:rsidRPr="00AF2A37" w:rsidRDefault="0005158C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371C6D97" wp14:editId="51DFCF6F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SI5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F75EF" w14:textId="67BB5EF3" w:rsidR="0005158C" w:rsidRPr="00AF2A37" w:rsidRDefault="0005158C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sz w:val="22"/>
          <w:szCs w:val="22"/>
        </w:rPr>
        <w:br w:type="page"/>
      </w:r>
    </w:p>
    <w:p w14:paraId="1A368C49" w14:textId="5C1228CD" w:rsidR="0005158C" w:rsidRPr="00AF2A37" w:rsidRDefault="0005158C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ACD9AA6" wp14:editId="37E80B9C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SI91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4251A" w14:textId="456FFF04" w:rsidR="0005158C" w:rsidRPr="00AF2A37" w:rsidRDefault="0005158C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74971D7B" w14:textId="5F47226A" w:rsidR="0005158C" w:rsidRDefault="0005158C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  <w:r w:rsidRPr="00AF2A37">
        <w:rPr>
          <w:rFonts w:ascii="Arial" w:hAnsi="Arial" w:cs="Arial"/>
          <w:i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47001646" wp14:editId="5EB1E322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SI1311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C0552" w14:textId="0E2D227C" w:rsidR="00474F75" w:rsidRDefault="00474F75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79465F6D" w14:textId="7EFE1D24" w:rsidR="00B1596B" w:rsidRDefault="00B1596B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75B0F505" w14:textId="20B4C644" w:rsidR="002C036B" w:rsidRDefault="002C036B" w:rsidP="00B1596B">
      <w:pPr>
        <w:spacing w:before="0" w:after="0" w:line="480" w:lineRule="auto"/>
        <w:rPr>
          <w:rFonts w:ascii="Arial" w:hAnsi="Arial" w:cs="Arial"/>
          <w:iCs/>
          <w:sz w:val="22"/>
          <w:szCs w:val="22"/>
        </w:rPr>
      </w:pPr>
    </w:p>
    <w:p w14:paraId="34FDF61E" w14:textId="36CB7CFA" w:rsidR="002C036B" w:rsidRPr="00B1596B" w:rsidRDefault="002C036B" w:rsidP="00F31C88">
      <w:pPr>
        <w:spacing w:before="0" w:after="160" w:line="259" w:lineRule="auto"/>
        <w:rPr>
          <w:rFonts w:ascii="Arial" w:hAnsi="Arial" w:cs="Arial"/>
          <w:iCs/>
          <w:sz w:val="22"/>
          <w:szCs w:val="22"/>
        </w:rPr>
      </w:pPr>
    </w:p>
    <w:sectPr w:rsidR="002C036B" w:rsidRPr="00B15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wwz0tmr5zf7ev2xzxezvyfp5t900t5s5f&quot;&gt;Burnham SR ID w D&amp;amp;I hedge NEW 6 19 2019&lt;record-ids&gt;&lt;item&gt;11502&lt;/item&gt;&lt;item&gt;11503&lt;/item&gt;&lt;item&gt;11752&lt;/item&gt;&lt;item&gt;11753&lt;/item&gt;&lt;item&gt;11754&lt;/item&gt;&lt;item&gt;11755&lt;/item&gt;&lt;item&gt;11756&lt;/item&gt;&lt;/record-ids&gt;&lt;/item&gt;&lt;/Libraries&gt;"/>
  </w:docVars>
  <w:rsids>
    <w:rsidRoot w:val="00CA2A3C"/>
    <w:rsid w:val="00003FED"/>
    <w:rsid w:val="00011EEB"/>
    <w:rsid w:val="00023492"/>
    <w:rsid w:val="00023E47"/>
    <w:rsid w:val="0003644D"/>
    <w:rsid w:val="0005158C"/>
    <w:rsid w:val="00063DA6"/>
    <w:rsid w:val="000833ED"/>
    <w:rsid w:val="00087D46"/>
    <w:rsid w:val="0009045D"/>
    <w:rsid w:val="0009179A"/>
    <w:rsid w:val="000A56A3"/>
    <w:rsid w:val="000B3B6D"/>
    <w:rsid w:val="000B4AA8"/>
    <w:rsid w:val="000C2ADA"/>
    <w:rsid w:val="000D39E1"/>
    <w:rsid w:val="000D7F33"/>
    <w:rsid w:val="000F4AED"/>
    <w:rsid w:val="001030C3"/>
    <w:rsid w:val="0011673E"/>
    <w:rsid w:val="00120092"/>
    <w:rsid w:val="001339F1"/>
    <w:rsid w:val="001400D7"/>
    <w:rsid w:val="001442E4"/>
    <w:rsid w:val="00166FB9"/>
    <w:rsid w:val="00175036"/>
    <w:rsid w:val="001930F1"/>
    <w:rsid w:val="001A38B3"/>
    <w:rsid w:val="001A6F26"/>
    <w:rsid w:val="001B68E8"/>
    <w:rsid w:val="001C1043"/>
    <w:rsid w:val="001D30BA"/>
    <w:rsid w:val="001E3E43"/>
    <w:rsid w:val="001F1E19"/>
    <w:rsid w:val="00206FA3"/>
    <w:rsid w:val="002130E7"/>
    <w:rsid w:val="0021329E"/>
    <w:rsid w:val="002C036B"/>
    <w:rsid w:val="00314259"/>
    <w:rsid w:val="00322D9E"/>
    <w:rsid w:val="003500E5"/>
    <w:rsid w:val="00352ABD"/>
    <w:rsid w:val="00361A7D"/>
    <w:rsid w:val="003A3ADC"/>
    <w:rsid w:val="003C0E34"/>
    <w:rsid w:val="003C59DD"/>
    <w:rsid w:val="004105BD"/>
    <w:rsid w:val="00415F6F"/>
    <w:rsid w:val="00422E00"/>
    <w:rsid w:val="00440275"/>
    <w:rsid w:val="00441027"/>
    <w:rsid w:val="004437A7"/>
    <w:rsid w:val="00457DC3"/>
    <w:rsid w:val="00474F75"/>
    <w:rsid w:val="004768E9"/>
    <w:rsid w:val="004927A5"/>
    <w:rsid w:val="00494C0D"/>
    <w:rsid w:val="00495053"/>
    <w:rsid w:val="004B7A7C"/>
    <w:rsid w:val="004C57AE"/>
    <w:rsid w:val="004D5490"/>
    <w:rsid w:val="004E24ED"/>
    <w:rsid w:val="004F24B9"/>
    <w:rsid w:val="005007F8"/>
    <w:rsid w:val="005166BA"/>
    <w:rsid w:val="005272EE"/>
    <w:rsid w:val="00537D73"/>
    <w:rsid w:val="00566253"/>
    <w:rsid w:val="00582A42"/>
    <w:rsid w:val="00587B71"/>
    <w:rsid w:val="00587DA3"/>
    <w:rsid w:val="00597951"/>
    <w:rsid w:val="005B065F"/>
    <w:rsid w:val="005B2A5D"/>
    <w:rsid w:val="005B77BB"/>
    <w:rsid w:val="005C4D61"/>
    <w:rsid w:val="005C638E"/>
    <w:rsid w:val="005C6BC9"/>
    <w:rsid w:val="005E35A5"/>
    <w:rsid w:val="005F0A4F"/>
    <w:rsid w:val="00600C8D"/>
    <w:rsid w:val="00602C4A"/>
    <w:rsid w:val="0061132D"/>
    <w:rsid w:val="0063094C"/>
    <w:rsid w:val="00635299"/>
    <w:rsid w:val="00641D4E"/>
    <w:rsid w:val="006509B1"/>
    <w:rsid w:val="00662882"/>
    <w:rsid w:val="00664D2D"/>
    <w:rsid w:val="006A0ADB"/>
    <w:rsid w:val="006A3AFC"/>
    <w:rsid w:val="006B269A"/>
    <w:rsid w:val="006F7811"/>
    <w:rsid w:val="00700D38"/>
    <w:rsid w:val="00704E8A"/>
    <w:rsid w:val="007332E6"/>
    <w:rsid w:val="00745D2C"/>
    <w:rsid w:val="00751DE0"/>
    <w:rsid w:val="00764116"/>
    <w:rsid w:val="007917F1"/>
    <w:rsid w:val="007921E0"/>
    <w:rsid w:val="007A45B7"/>
    <w:rsid w:val="007D4309"/>
    <w:rsid w:val="007D6C2A"/>
    <w:rsid w:val="007E3D74"/>
    <w:rsid w:val="00805B9E"/>
    <w:rsid w:val="008106E4"/>
    <w:rsid w:val="00840A74"/>
    <w:rsid w:val="00856218"/>
    <w:rsid w:val="00873515"/>
    <w:rsid w:val="008A781E"/>
    <w:rsid w:val="008E2205"/>
    <w:rsid w:val="00925F00"/>
    <w:rsid w:val="00932DB4"/>
    <w:rsid w:val="00937923"/>
    <w:rsid w:val="0096601A"/>
    <w:rsid w:val="00970498"/>
    <w:rsid w:val="0097370D"/>
    <w:rsid w:val="009B4A10"/>
    <w:rsid w:val="009D583F"/>
    <w:rsid w:val="009E1922"/>
    <w:rsid w:val="00A074A1"/>
    <w:rsid w:val="00A170C9"/>
    <w:rsid w:val="00A45B96"/>
    <w:rsid w:val="00A47CF9"/>
    <w:rsid w:val="00A575AA"/>
    <w:rsid w:val="00A6167C"/>
    <w:rsid w:val="00AC1C8D"/>
    <w:rsid w:val="00AC5520"/>
    <w:rsid w:val="00AD0054"/>
    <w:rsid w:val="00AE54C5"/>
    <w:rsid w:val="00AF2A37"/>
    <w:rsid w:val="00B04271"/>
    <w:rsid w:val="00B1596B"/>
    <w:rsid w:val="00B2293A"/>
    <w:rsid w:val="00B2399C"/>
    <w:rsid w:val="00B344AF"/>
    <w:rsid w:val="00B71042"/>
    <w:rsid w:val="00B80C6E"/>
    <w:rsid w:val="00B93AB6"/>
    <w:rsid w:val="00B9555D"/>
    <w:rsid w:val="00BF0F14"/>
    <w:rsid w:val="00BF7452"/>
    <w:rsid w:val="00C20650"/>
    <w:rsid w:val="00C26A89"/>
    <w:rsid w:val="00C432A4"/>
    <w:rsid w:val="00C65F45"/>
    <w:rsid w:val="00C77009"/>
    <w:rsid w:val="00C8145B"/>
    <w:rsid w:val="00C90AB0"/>
    <w:rsid w:val="00CA2A3C"/>
    <w:rsid w:val="00CB0332"/>
    <w:rsid w:val="00CD18BE"/>
    <w:rsid w:val="00CE19F4"/>
    <w:rsid w:val="00D044F6"/>
    <w:rsid w:val="00D1227A"/>
    <w:rsid w:val="00D2177C"/>
    <w:rsid w:val="00D50D2D"/>
    <w:rsid w:val="00D6513F"/>
    <w:rsid w:val="00D71B6B"/>
    <w:rsid w:val="00D73BDC"/>
    <w:rsid w:val="00D92643"/>
    <w:rsid w:val="00D969BB"/>
    <w:rsid w:val="00DA37AA"/>
    <w:rsid w:val="00DB13D6"/>
    <w:rsid w:val="00DC41BA"/>
    <w:rsid w:val="00DE5E42"/>
    <w:rsid w:val="00E053A0"/>
    <w:rsid w:val="00E11560"/>
    <w:rsid w:val="00E22500"/>
    <w:rsid w:val="00E36C24"/>
    <w:rsid w:val="00E51447"/>
    <w:rsid w:val="00E647C2"/>
    <w:rsid w:val="00E76E5F"/>
    <w:rsid w:val="00E8698B"/>
    <w:rsid w:val="00EA7131"/>
    <w:rsid w:val="00EC2572"/>
    <w:rsid w:val="00EE56AE"/>
    <w:rsid w:val="00F31C88"/>
    <w:rsid w:val="00F81E88"/>
    <w:rsid w:val="00F823D0"/>
    <w:rsid w:val="00F8698F"/>
    <w:rsid w:val="00FB2A8F"/>
    <w:rsid w:val="00FD4212"/>
    <w:rsid w:val="00FD4B9D"/>
    <w:rsid w:val="00FF09C0"/>
    <w:rsid w:val="00FF26AD"/>
    <w:rsid w:val="00FF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7F74"/>
  <w15:chartTrackingRefBased/>
  <w15:docId w15:val="{5C6DB5B6-DF82-4289-9EA2-80BD1CCE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A3C"/>
    <w:pPr>
      <w:spacing w:before="1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A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A8F"/>
    <w:rPr>
      <w:rFonts w:ascii="Calibri" w:eastAsiaTheme="minorEastAsia" w:hAnsi="Calibri" w:cs="Calibri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2A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A8F"/>
    <w:rPr>
      <w:rFonts w:ascii="Calibri" w:eastAsiaTheme="minorEastAsia" w:hAnsi="Calibri" w:cs="Calibri"/>
      <w:noProof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823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23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82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3D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3D0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D0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7A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7A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C1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4B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26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26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urnham</dc:creator>
  <cp:keywords/>
  <dc:description/>
  <cp:lastModifiedBy>Jason Burnham</cp:lastModifiedBy>
  <cp:revision>3</cp:revision>
  <dcterms:created xsi:type="dcterms:W3CDTF">2025-06-24T17:04:00Z</dcterms:created>
  <dcterms:modified xsi:type="dcterms:W3CDTF">2025-06-24T17:04:00Z</dcterms:modified>
</cp:coreProperties>
</file>